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A1F" w:rsidRPr="009F761E" w:rsidRDefault="00B84343" w:rsidP="009C5A1F">
      <w:pPr>
        <w:rPr>
          <w:rFonts w:ascii="Times New Roman" w:hAnsi="Times New Roman" w:cs="Times New Roman"/>
          <w:sz w:val="18"/>
          <w:szCs w:val="18"/>
        </w:rPr>
      </w:pPr>
      <w:r w:rsidRPr="009F761E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9C5A1F" w:rsidRPr="009F761E">
        <w:rPr>
          <w:rFonts w:ascii="Times New Roman" w:hAnsi="Times New Roman" w:cs="Times New Roman"/>
          <w:sz w:val="18"/>
          <w:szCs w:val="18"/>
        </w:rPr>
        <w:t xml:space="preserve">Table </w:t>
      </w:r>
      <w:r w:rsidR="003070C6" w:rsidRPr="009F761E">
        <w:rPr>
          <w:rFonts w:ascii="Times New Roman" w:hAnsi="Times New Roman" w:cs="Times New Roman"/>
          <w:sz w:val="18"/>
          <w:szCs w:val="18"/>
        </w:rPr>
        <w:t>S</w:t>
      </w:r>
      <w:r w:rsidR="008C016B" w:rsidRPr="009F761E">
        <w:rPr>
          <w:rFonts w:ascii="Times New Roman" w:hAnsi="Times New Roman" w:cs="Times New Roman"/>
          <w:sz w:val="18"/>
          <w:szCs w:val="18"/>
        </w:rPr>
        <w:t>6</w:t>
      </w:r>
      <w:r w:rsidR="009C5A1F" w:rsidRPr="009F761E">
        <w:rPr>
          <w:rFonts w:ascii="Times New Roman" w:hAnsi="Times New Roman" w:cs="Times New Roman"/>
          <w:sz w:val="18"/>
          <w:szCs w:val="18"/>
        </w:rPr>
        <w:t xml:space="preserve">.  Promoter sequence analysis of </w:t>
      </w:r>
      <w:r w:rsidR="009C5A1F" w:rsidRPr="009F761E">
        <w:rPr>
          <w:rFonts w:ascii="Times New Roman" w:hAnsi="Times New Roman" w:cs="Times New Roman"/>
          <w:i/>
          <w:sz w:val="18"/>
          <w:szCs w:val="18"/>
        </w:rPr>
        <w:t>FMO</w:t>
      </w:r>
      <w:r w:rsidR="009C5A1F" w:rsidRPr="009F761E">
        <w:rPr>
          <w:rFonts w:ascii="Times New Roman" w:hAnsi="Times New Roman" w:cs="Times New Roman"/>
          <w:i/>
          <w:sz w:val="18"/>
          <w:szCs w:val="18"/>
          <w:vertAlign w:val="subscript"/>
        </w:rPr>
        <w:t xml:space="preserve">GS-OX </w:t>
      </w:r>
      <w:r w:rsidR="009C5A1F" w:rsidRPr="009F761E">
        <w:rPr>
          <w:rFonts w:ascii="Times New Roman" w:hAnsi="Times New Roman" w:cs="Times New Roman"/>
          <w:sz w:val="18"/>
          <w:szCs w:val="18"/>
        </w:rPr>
        <w:t>ge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11"/>
        <w:gridCol w:w="1341"/>
        <w:gridCol w:w="2806"/>
      </w:tblGrid>
      <w:tr w:rsidR="009C5A1F" w:rsidRPr="009F761E" w:rsidTr="004769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b/>
                <w:sz w:val="18"/>
                <w:szCs w:val="18"/>
              </w:rPr>
              <w:t>Moti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b/>
                <w:sz w:val="18"/>
                <w:szCs w:val="18"/>
              </w:rPr>
              <w:t>Function</w:t>
            </w:r>
          </w:p>
        </w:tc>
      </w:tr>
      <w:tr w:rsidR="009C5A1F" w:rsidRPr="009F761E" w:rsidTr="004769F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i/>
                <w:sz w:val="18"/>
                <w:szCs w:val="18"/>
              </w:rPr>
              <w:t>FMO</w:t>
            </w:r>
            <w:r w:rsidRPr="009F761E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GS-OX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CGTCA-moti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MeJA-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GACG-motif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MeJA-responsiveness</w:t>
            </w:r>
          </w:p>
        </w:tc>
      </w:tr>
      <w:tr w:rsidR="009C5A1F" w:rsidRPr="009F761E" w:rsidTr="004769F7">
        <w:tc>
          <w:tcPr>
            <w:tcW w:w="0" w:type="auto"/>
            <w:vMerge w:val="restart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i/>
                <w:sz w:val="18"/>
                <w:szCs w:val="18"/>
              </w:rPr>
              <w:t>FMO</w:t>
            </w:r>
            <w:r w:rsidRPr="009F761E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GS-OX2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BRE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bscisic acid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uxRR-core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uxin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CGTCA-mitif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MeJA-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ERE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Ethylene-responsive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HSE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Heat stress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LTR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Low-temperature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C-rich repeats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Defense and stress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CA-element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Salicylic acid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GA-element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uxin-responsive element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GACG-motif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MeJA-responsiveness</w:t>
            </w:r>
          </w:p>
        </w:tc>
      </w:tr>
      <w:tr w:rsidR="009C5A1F" w:rsidRPr="009F761E" w:rsidTr="004769F7">
        <w:tc>
          <w:tcPr>
            <w:tcW w:w="0" w:type="auto"/>
            <w:vMerge w:val="restart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i/>
                <w:sz w:val="18"/>
                <w:szCs w:val="18"/>
              </w:rPr>
              <w:t>FMO</w:t>
            </w:r>
            <w:r w:rsidRPr="009F761E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GS-OX3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BRE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bscisic acid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uxRE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Part of an auxin-responsive element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uxRR-core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uxin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G-box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Light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HSE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Heat stress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C-rich repeats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Defense and stress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GA-element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uxin-responsive element</w:t>
            </w:r>
          </w:p>
        </w:tc>
      </w:tr>
      <w:tr w:rsidR="009C5A1F" w:rsidRPr="009F761E" w:rsidTr="004769F7">
        <w:tc>
          <w:tcPr>
            <w:tcW w:w="0" w:type="auto"/>
            <w:vMerge w:val="restart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i/>
                <w:sz w:val="18"/>
                <w:szCs w:val="18"/>
              </w:rPr>
              <w:t>FMO</w:t>
            </w:r>
            <w:r w:rsidRPr="009F761E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GS-OX4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BRE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bscisic acid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Box-w1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Fungal elicitor responsive element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CGTCA-motif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MeJA-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ERE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Ethylene-responsive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G-box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Light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GARE-motif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Gibberellin-responsive element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LTR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Low-temperature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CA-element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Salicylic acid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GACG-motif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MeJA-responsiveness</w:t>
            </w:r>
          </w:p>
        </w:tc>
      </w:tr>
      <w:tr w:rsidR="009C5A1F" w:rsidRPr="009F761E" w:rsidTr="004769F7">
        <w:tc>
          <w:tcPr>
            <w:tcW w:w="0" w:type="auto"/>
            <w:vMerge w:val="restart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i/>
                <w:sz w:val="18"/>
                <w:szCs w:val="18"/>
              </w:rPr>
              <w:t>FMO</w:t>
            </w:r>
            <w:r w:rsidRPr="009F761E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GS-OX5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C-rich repeats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Defense and stress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CA-element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Salicylic acid responsiveness</w:t>
            </w:r>
          </w:p>
        </w:tc>
      </w:tr>
      <w:tr w:rsidR="009C5A1F" w:rsidRPr="009F761E" w:rsidTr="004769F7">
        <w:tc>
          <w:tcPr>
            <w:tcW w:w="0" w:type="auto"/>
            <w:vMerge w:val="restart"/>
          </w:tcPr>
          <w:p w:rsidR="009C5A1F" w:rsidRPr="009F761E" w:rsidRDefault="009C5A1F" w:rsidP="007B18C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i/>
                <w:sz w:val="18"/>
                <w:szCs w:val="18"/>
              </w:rPr>
              <w:t>FMO</w:t>
            </w:r>
            <w:r w:rsidRPr="009F761E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GS-OX</w:t>
            </w:r>
            <w:r w:rsidR="007B18C8" w:rsidRPr="009F761E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BRE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Abscisic acid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Box-w1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Fungal elicitor responsive element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CGTCA-motif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MeJA-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G-box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Light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HSE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Heat stress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CA-element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Salicylic acid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GACG-motif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MeJA-responsiveness</w:t>
            </w:r>
          </w:p>
        </w:tc>
      </w:tr>
      <w:tr w:rsidR="009C5A1F" w:rsidRPr="009F761E" w:rsidTr="004769F7">
        <w:tc>
          <w:tcPr>
            <w:tcW w:w="0" w:type="auto"/>
            <w:vMerge w:val="restart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i/>
                <w:sz w:val="18"/>
                <w:szCs w:val="18"/>
              </w:rPr>
              <w:t>FMO</w:t>
            </w:r>
            <w:r w:rsidRPr="009F761E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GS-OX7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GARE-motif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Gibberellin-responsive element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C-rich repeats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Defense and stress responsiveness</w:t>
            </w:r>
          </w:p>
        </w:tc>
      </w:tr>
      <w:tr w:rsidR="009C5A1F" w:rsidRPr="009F761E" w:rsidTr="004769F7">
        <w:tc>
          <w:tcPr>
            <w:tcW w:w="0" w:type="auto"/>
            <w:vMerge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TCA-element</w:t>
            </w:r>
          </w:p>
        </w:tc>
        <w:tc>
          <w:tcPr>
            <w:tcW w:w="0" w:type="auto"/>
          </w:tcPr>
          <w:p w:rsidR="009C5A1F" w:rsidRPr="009F761E" w:rsidRDefault="009C5A1F" w:rsidP="00476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61E">
              <w:rPr>
                <w:rFonts w:ascii="Times New Roman" w:hAnsi="Times New Roman" w:cs="Times New Roman"/>
                <w:sz w:val="18"/>
                <w:szCs w:val="18"/>
              </w:rPr>
              <w:t>Salicylic acid responsiveness</w:t>
            </w:r>
          </w:p>
        </w:tc>
      </w:tr>
    </w:tbl>
    <w:p w:rsidR="009C5A1F" w:rsidRPr="009F761E" w:rsidRDefault="009C5A1F" w:rsidP="009C5A1F">
      <w:pPr>
        <w:rPr>
          <w:rFonts w:ascii="Times New Roman" w:hAnsi="Times New Roman" w:cs="Times New Roman"/>
          <w:sz w:val="18"/>
          <w:szCs w:val="18"/>
        </w:rPr>
      </w:pPr>
    </w:p>
    <w:p w:rsidR="005B3F33" w:rsidRDefault="009E6606"/>
    <w:sectPr w:rsidR="005B3F33" w:rsidSect="00D55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6606" w:rsidRDefault="009E6606" w:rsidP="007B18C8">
      <w:r>
        <w:separator/>
      </w:r>
    </w:p>
  </w:endnote>
  <w:endnote w:type="continuationSeparator" w:id="1">
    <w:p w:rsidR="009E6606" w:rsidRDefault="009E6606" w:rsidP="007B18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6606" w:rsidRDefault="009E6606" w:rsidP="007B18C8">
      <w:r>
        <w:separator/>
      </w:r>
    </w:p>
  </w:footnote>
  <w:footnote w:type="continuationSeparator" w:id="1">
    <w:p w:rsidR="009E6606" w:rsidRDefault="009E6606" w:rsidP="007B18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5A1F"/>
    <w:rsid w:val="00054BB7"/>
    <w:rsid w:val="00084F5C"/>
    <w:rsid w:val="002B3D72"/>
    <w:rsid w:val="003070C6"/>
    <w:rsid w:val="004E4DD0"/>
    <w:rsid w:val="006F18B7"/>
    <w:rsid w:val="00773708"/>
    <w:rsid w:val="007B18C8"/>
    <w:rsid w:val="007B4132"/>
    <w:rsid w:val="008A6196"/>
    <w:rsid w:val="008C00E1"/>
    <w:rsid w:val="008C016B"/>
    <w:rsid w:val="008E0F97"/>
    <w:rsid w:val="00941456"/>
    <w:rsid w:val="009802A2"/>
    <w:rsid w:val="009C5A1F"/>
    <w:rsid w:val="009E6606"/>
    <w:rsid w:val="009F761E"/>
    <w:rsid w:val="00B84343"/>
    <w:rsid w:val="00D556AC"/>
    <w:rsid w:val="00DC62C1"/>
    <w:rsid w:val="00FB77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A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1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18C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1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18C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6.DOCX</DocumentId>
    <FileFormat xmlns="c9a61552-4ef7-4f28-96d6-ad85a0258266">DOCX</FileFormat>
    <IsDeleted xmlns="c9a61552-4ef7-4f28-96d6-ad85a0258266">false</IsDeleted>
    <TitleName xmlns="c9a61552-4ef7-4f28-96d6-ad85a0258266">Table 6.DOCX</TitleName>
    <DocumentType xmlns="c9a61552-4ef7-4f28-96d6-ad85a0258266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B08142-A48E-4810-99DA-6B3313E486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a61552-4ef7-4f28-96d6-ad85a025826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E42BE5A-10DA-4BCE-8F83-7EDFB4E109BB}">
  <ds:schemaRefs>
    <ds:schemaRef ds:uri="http://schemas.microsoft.com/office/2006/metadata/properties"/>
    <ds:schemaRef ds:uri="c9a61552-4ef7-4f28-96d6-ad85a0258266"/>
  </ds:schemaRefs>
</ds:datastoreItem>
</file>

<file path=customXml/itemProps3.xml><?xml version="1.0" encoding="utf-8"?>
<ds:datastoreItem xmlns:ds="http://schemas.openxmlformats.org/officeDocument/2006/customXml" ds:itemID="{79D8A021-AFF2-44BA-8FF1-AB52A3C811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</dc:creator>
  <cp:lastModifiedBy>LI</cp:lastModifiedBy>
  <cp:revision>8</cp:revision>
  <cp:lastPrinted>2016-04-22T08:07:00Z</cp:lastPrinted>
  <dcterms:created xsi:type="dcterms:W3CDTF">2016-04-22T08:03:00Z</dcterms:created>
  <dcterms:modified xsi:type="dcterms:W3CDTF">2016-07-2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